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09FBC" w14:textId="77777777" w:rsidR="003E69F3" w:rsidRDefault="003E69F3"/>
    <w:p w14:paraId="150CC9F7" w14:textId="6B356B9D" w:rsidR="003E69F3" w:rsidRPr="003E69F3" w:rsidRDefault="003E69F3">
      <w:pPr>
        <w:rPr>
          <w:b/>
        </w:rPr>
      </w:pPr>
      <w:r w:rsidRPr="003E69F3">
        <w:rPr>
          <w:b/>
        </w:rPr>
        <w:t xml:space="preserve">Table S1.  </w:t>
      </w:r>
      <w:r w:rsidR="00B2371A">
        <w:rPr>
          <w:b/>
        </w:rPr>
        <w:t>Folded r</w:t>
      </w:r>
      <w:r w:rsidRPr="003E69F3">
        <w:rPr>
          <w:b/>
        </w:rPr>
        <w:t>andom sequence</w:t>
      </w:r>
      <w:r w:rsidR="00756B96">
        <w:rPr>
          <w:b/>
        </w:rPr>
        <w:t>s-</w:t>
      </w:r>
      <w:r w:rsidR="00C264B8">
        <w:rPr>
          <w:b/>
        </w:rPr>
        <w:t xml:space="preserve">stem </w:t>
      </w:r>
      <w:proofErr w:type="spellStart"/>
      <w:r w:rsidRPr="003E69F3">
        <w:rPr>
          <w:b/>
        </w:rPr>
        <w:t>bp</w:t>
      </w:r>
      <w:proofErr w:type="spellEnd"/>
      <w:r w:rsidRPr="003E69F3">
        <w:rPr>
          <w:b/>
        </w:rPr>
        <w:t xml:space="preserve"> lengths</w:t>
      </w:r>
      <w:r w:rsidR="009623D5">
        <w:rPr>
          <w:b/>
        </w:rPr>
        <w:t>*</w:t>
      </w:r>
      <w:r w:rsidR="00D60F70">
        <w:rPr>
          <w:b/>
        </w:rPr>
        <w:t xml:space="preserve"> </w:t>
      </w:r>
    </w:p>
    <w:p w14:paraId="26ACB3F7" w14:textId="77777777" w:rsidR="003E69F3" w:rsidRDefault="003E69F3"/>
    <w:p w14:paraId="4A925E5D" w14:textId="77777777" w:rsidR="003E69F3" w:rsidRDefault="003E69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105AF1" w:rsidRPr="00105AF1" w14:paraId="78ECD86B" w14:textId="77777777" w:rsidTr="00105AF1">
        <w:tc>
          <w:tcPr>
            <w:tcW w:w="8856" w:type="dxa"/>
          </w:tcPr>
          <w:p w14:paraId="200B9F59" w14:textId="74518651" w:rsidR="00105AF1" w:rsidRPr="00105AF1" w:rsidRDefault="00105AF1" w:rsidP="006B7BFB">
            <w:r w:rsidRPr="00105AF1">
              <w:t>Random trial number*</w:t>
            </w:r>
            <w:proofErr w:type="gramStart"/>
            <w:r w:rsidR="009623D5">
              <w:t>*</w:t>
            </w:r>
            <w:r w:rsidRPr="00105AF1">
              <w:t xml:space="preserve">        Number</w:t>
            </w:r>
            <w:proofErr w:type="gramEnd"/>
            <w:r w:rsidRPr="00105AF1">
              <w:t xml:space="preserve"> of </w:t>
            </w:r>
            <w:proofErr w:type="spellStart"/>
            <w:r w:rsidRPr="00105AF1">
              <w:t>bp</w:t>
            </w:r>
            <w:proofErr w:type="spellEnd"/>
            <w:r w:rsidRPr="00105AF1">
              <w:t xml:space="preserve">     Number of protrusions in helix</w:t>
            </w:r>
            <w:r w:rsidR="006B7BFB">
              <w:t>**</w:t>
            </w:r>
            <w:r w:rsidR="009623D5">
              <w:t>*</w:t>
            </w:r>
          </w:p>
        </w:tc>
      </w:tr>
      <w:tr w:rsidR="00105AF1" w:rsidRPr="00105AF1" w14:paraId="7B179CC7" w14:textId="77777777" w:rsidTr="00105AF1">
        <w:tc>
          <w:tcPr>
            <w:tcW w:w="8856" w:type="dxa"/>
          </w:tcPr>
          <w:p w14:paraId="34A362F2" w14:textId="77777777" w:rsidR="00105AF1" w:rsidRPr="00105AF1" w:rsidRDefault="00105AF1" w:rsidP="006B7BFB"/>
        </w:tc>
      </w:tr>
      <w:tr w:rsidR="00105AF1" w:rsidRPr="00105AF1" w14:paraId="491767EB" w14:textId="77777777" w:rsidTr="00105AF1">
        <w:tc>
          <w:tcPr>
            <w:tcW w:w="8856" w:type="dxa"/>
          </w:tcPr>
          <w:p w14:paraId="53E66757" w14:textId="2D88CF07" w:rsidR="00105AF1" w:rsidRPr="00105AF1" w:rsidRDefault="00F27688" w:rsidP="006B7BFB">
            <w:r>
              <w:t xml:space="preserve">                   </w:t>
            </w:r>
            <w:r w:rsidR="00105AF1" w:rsidRPr="00105AF1">
              <w:t xml:space="preserve">1  </w:t>
            </w:r>
            <w:r w:rsidR="00105AF1" w:rsidRPr="00105AF1">
              <w:tab/>
            </w:r>
            <w:r w:rsidR="00105AF1" w:rsidRPr="00105AF1">
              <w:tab/>
            </w:r>
            <w:r w:rsidR="00105AF1" w:rsidRPr="00105AF1">
              <w:tab/>
              <w:t xml:space="preserve">   </w:t>
            </w:r>
            <w:r>
              <w:t xml:space="preserve">      </w:t>
            </w:r>
            <w:r w:rsidR="00B85A66">
              <w:t xml:space="preserve"> 74  </w:t>
            </w:r>
            <w:r w:rsidR="00B85A66">
              <w:tab/>
            </w:r>
            <w:r w:rsidR="00B85A66">
              <w:tab/>
              <w:t xml:space="preserve">                </w:t>
            </w:r>
            <w:r w:rsidR="00105AF1" w:rsidRPr="00105AF1">
              <w:t>6</w:t>
            </w:r>
          </w:p>
        </w:tc>
      </w:tr>
      <w:tr w:rsidR="00105AF1" w:rsidRPr="00105AF1" w14:paraId="249DF136" w14:textId="77777777" w:rsidTr="00105AF1">
        <w:tc>
          <w:tcPr>
            <w:tcW w:w="8856" w:type="dxa"/>
          </w:tcPr>
          <w:p w14:paraId="21FA911E" w14:textId="77777777" w:rsidR="00105AF1" w:rsidRPr="00105AF1" w:rsidRDefault="00105AF1" w:rsidP="006B7BFB"/>
        </w:tc>
      </w:tr>
      <w:tr w:rsidR="00105AF1" w:rsidRPr="00105AF1" w14:paraId="31C9413A" w14:textId="77777777" w:rsidTr="00105AF1">
        <w:tc>
          <w:tcPr>
            <w:tcW w:w="8856" w:type="dxa"/>
          </w:tcPr>
          <w:p w14:paraId="5A3B58C4" w14:textId="2D17497D" w:rsidR="00105AF1" w:rsidRPr="00105AF1" w:rsidRDefault="00F27688" w:rsidP="006B7BFB">
            <w:r>
              <w:t xml:space="preserve">                   </w:t>
            </w:r>
            <w:r w:rsidR="00105AF1" w:rsidRPr="00105AF1">
              <w:t xml:space="preserve">2   </w:t>
            </w:r>
            <w:r w:rsidR="00105AF1" w:rsidRPr="00105AF1">
              <w:tab/>
            </w:r>
            <w:r w:rsidR="00105AF1" w:rsidRPr="00105AF1">
              <w:tab/>
            </w:r>
            <w:r w:rsidR="00105AF1" w:rsidRPr="00105AF1">
              <w:tab/>
              <w:t xml:space="preserve">   </w:t>
            </w:r>
            <w:r>
              <w:t xml:space="preserve">      </w:t>
            </w:r>
            <w:r w:rsidR="00B85A66">
              <w:t xml:space="preserve"> 75 </w:t>
            </w:r>
            <w:r w:rsidR="00B85A66">
              <w:tab/>
            </w:r>
            <w:r w:rsidR="00B85A66">
              <w:tab/>
            </w:r>
            <w:r w:rsidR="00B85A66">
              <w:tab/>
              <w:t xml:space="preserve">   </w:t>
            </w:r>
            <w:r w:rsidR="00105AF1" w:rsidRPr="00105AF1">
              <w:t>8</w:t>
            </w:r>
          </w:p>
        </w:tc>
      </w:tr>
      <w:tr w:rsidR="00105AF1" w:rsidRPr="00105AF1" w14:paraId="4F9F85E5" w14:textId="77777777" w:rsidTr="00105AF1">
        <w:tc>
          <w:tcPr>
            <w:tcW w:w="8856" w:type="dxa"/>
          </w:tcPr>
          <w:p w14:paraId="10D828BD" w14:textId="77777777" w:rsidR="00105AF1" w:rsidRPr="00105AF1" w:rsidRDefault="00105AF1" w:rsidP="006B7BFB">
            <w:r w:rsidRPr="00105AF1">
              <w:tab/>
            </w:r>
          </w:p>
        </w:tc>
      </w:tr>
      <w:tr w:rsidR="00105AF1" w:rsidRPr="00105AF1" w14:paraId="7EE67D61" w14:textId="77777777" w:rsidTr="00105AF1">
        <w:tc>
          <w:tcPr>
            <w:tcW w:w="8856" w:type="dxa"/>
          </w:tcPr>
          <w:p w14:paraId="35E0749D" w14:textId="3228F9F6" w:rsidR="00105AF1" w:rsidRPr="00105AF1" w:rsidRDefault="00F27688" w:rsidP="006B7BFB">
            <w:r>
              <w:t xml:space="preserve">                   </w:t>
            </w:r>
            <w:r w:rsidR="00105AF1" w:rsidRPr="00105AF1">
              <w:t xml:space="preserve">3  </w:t>
            </w:r>
            <w:r w:rsidR="00105AF1" w:rsidRPr="00105AF1">
              <w:tab/>
            </w:r>
            <w:r w:rsidR="00105AF1" w:rsidRPr="00105AF1">
              <w:tab/>
            </w:r>
            <w:r w:rsidR="00105AF1" w:rsidRPr="00105AF1">
              <w:tab/>
              <w:t xml:space="preserve">    </w:t>
            </w:r>
            <w:r>
              <w:t xml:space="preserve">      </w:t>
            </w:r>
            <w:r w:rsidR="00B85A66">
              <w:t>85</w:t>
            </w:r>
            <w:r w:rsidR="00B85A66">
              <w:tab/>
              <w:t xml:space="preserve">                             </w:t>
            </w:r>
            <w:r w:rsidR="00105AF1" w:rsidRPr="00105AF1">
              <w:t xml:space="preserve"> 8</w:t>
            </w:r>
          </w:p>
        </w:tc>
      </w:tr>
      <w:tr w:rsidR="00105AF1" w:rsidRPr="00105AF1" w14:paraId="188AE3D6" w14:textId="77777777" w:rsidTr="00105AF1">
        <w:tc>
          <w:tcPr>
            <w:tcW w:w="8856" w:type="dxa"/>
          </w:tcPr>
          <w:p w14:paraId="6B64E3FA" w14:textId="77777777" w:rsidR="00105AF1" w:rsidRPr="00105AF1" w:rsidRDefault="00105AF1" w:rsidP="006B7BFB"/>
        </w:tc>
      </w:tr>
      <w:tr w:rsidR="00105AF1" w:rsidRPr="00105AF1" w14:paraId="4BB87C53" w14:textId="77777777" w:rsidTr="00105AF1">
        <w:tc>
          <w:tcPr>
            <w:tcW w:w="8856" w:type="dxa"/>
          </w:tcPr>
          <w:p w14:paraId="23533F84" w14:textId="45014DED" w:rsidR="00105AF1" w:rsidRPr="00105AF1" w:rsidRDefault="00F27688" w:rsidP="006B7BFB">
            <w:r>
              <w:t xml:space="preserve">                   </w:t>
            </w:r>
            <w:r w:rsidR="00105AF1" w:rsidRPr="00105AF1">
              <w:t xml:space="preserve">4  </w:t>
            </w:r>
            <w:r w:rsidR="00105AF1" w:rsidRPr="00105AF1">
              <w:tab/>
            </w:r>
            <w:r w:rsidR="00105AF1" w:rsidRPr="00105AF1">
              <w:tab/>
            </w:r>
            <w:r w:rsidR="00105AF1" w:rsidRPr="00105AF1">
              <w:tab/>
            </w:r>
            <w:r>
              <w:t xml:space="preserve">      </w:t>
            </w:r>
            <w:r w:rsidR="00B85A66">
              <w:t xml:space="preserve">  123</w:t>
            </w:r>
            <w:r w:rsidR="00B85A66">
              <w:tab/>
            </w:r>
            <w:r w:rsidR="00B85A66">
              <w:tab/>
            </w:r>
            <w:r w:rsidR="00B85A66">
              <w:tab/>
            </w:r>
            <w:r w:rsidR="00105AF1" w:rsidRPr="00105AF1">
              <w:t xml:space="preserve"> 14</w:t>
            </w:r>
          </w:p>
        </w:tc>
      </w:tr>
      <w:tr w:rsidR="00105AF1" w:rsidRPr="00105AF1" w14:paraId="611EF19D" w14:textId="77777777" w:rsidTr="00105AF1">
        <w:tc>
          <w:tcPr>
            <w:tcW w:w="8856" w:type="dxa"/>
          </w:tcPr>
          <w:p w14:paraId="7F866007" w14:textId="77777777" w:rsidR="00105AF1" w:rsidRPr="00105AF1" w:rsidRDefault="00105AF1" w:rsidP="006B7BFB"/>
        </w:tc>
      </w:tr>
      <w:tr w:rsidR="00105AF1" w:rsidRPr="00105AF1" w14:paraId="494754BB" w14:textId="77777777" w:rsidTr="00105AF1">
        <w:tc>
          <w:tcPr>
            <w:tcW w:w="8856" w:type="dxa"/>
          </w:tcPr>
          <w:p w14:paraId="7B2804A6" w14:textId="11AA222B" w:rsidR="00105AF1" w:rsidRPr="00105AF1" w:rsidRDefault="00F27688" w:rsidP="006B7BFB">
            <w:r>
              <w:t xml:space="preserve">                   </w:t>
            </w:r>
            <w:r w:rsidR="00105AF1" w:rsidRPr="00105AF1">
              <w:t xml:space="preserve">5 </w:t>
            </w:r>
            <w:r w:rsidR="00105AF1" w:rsidRPr="00105AF1">
              <w:tab/>
            </w:r>
            <w:r w:rsidR="00105AF1" w:rsidRPr="00105AF1">
              <w:tab/>
            </w:r>
            <w:r w:rsidR="00105AF1" w:rsidRPr="00105AF1">
              <w:tab/>
              <w:t xml:space="preserve">  </w:t>
            </w:r>
            <w:r>
              <w:t xml:space="preserve">      </w:t>
            </w:r>
            <w:r w:rsidR="00105AF1" w:rsidRPr="00105AF1">
              <w:t xml:space="preserve">  74    </w:t>
            </w:r>
            <w:r w:rsidR="00105AF1" w:rsidRPr="00105AF1">
              <w:tab/>
            </w:r>
            <w:r w:rsidR="00B85A66">
              <w:tab/>
              <w:t xml:space="preserve">                 </w:t>
            </w:r>
            <w:r w:rsidR="00105AF1" w:rsidRPr="00105AF1">
              <w:t>7</w:t>
            </w:r>
          </w:p>
        </w:tc>
      </w:tr>
      <w:tr w:rsidR="00105AF1" w:rsidRPr="00105AF1" w14:paraId="6A10DE5B" w14:textId="77777777" w:rsidTr="00105AF1">
        <w:tc>
          <w:tcPr>
            <w:tcW w:w="8856" w:type="dxa"/>
          </w:tcPr>
          <w:p w14:paraId="508A70A9" w14:textId="77777777" w:rsidR="00105AF1" w:rsidRPr="00105AF1" w:rsidRDefault="00105AF1" w:rsidP="006B7BFB"/>
        </w:tc>
      </w:tr>
      <w:tr w:rsidR="00105AF1" w:rsidRPr="00105AF1" w14:paraId="424BC158" w14:textId="77777777" w:rsidTr="00105AF1">
        <w:tc>
          <w:tcPr>
            <w:tcW w:w="8856" w:type="dxa"/>
          </w:tcPr>
          <w:p w14:paraId="242F3688" w14:textId="1FDE5782" w:rsidR="00105AF1" w:rsidRPr="00105AF1" w:rsidRDefault="00F27688" w:rsidP="006B7BFB">
            <w:r>
              <w:t xml:space="preserve">                   </w:t>
            </w:r>
            <w:r w:rsidR="00105AF1" w:rsidRPr="00105AF1">
              <w:t xml:space="preserve">6  </w:t>
            </w:r>
            <w:r w:rsidR="00105AF1" w:rsidRPr="00105AF1">
              <w:tab/>
            </w:r>
            <w:r w:rsidR="00105AF1" w:rsidRPr="00105AF1">
              <w:tab/>
            </w:r>
            <w:r w:rsidR="00105AF1" w:rsidRPr="00105AF1">
              <w:tab/>
              <w:t xml:space="preserve">  </w:t>
            </w:r>
            <w:r>
              <w:t xml:space="preserve">     </w:t>
            </w:r>
            <w:r w:rsidR="00B85A66">
              <w:t xml:space="preserve">   72  </w:t>
            </w:r>
            <w:r w:rsidR="00B85A66">
              <w:tab/>
            </w:r>
            <w:r w:rsidR="00B85A66">
              <w:tab/>
            </w:r>
            <w:r w:rsidR="00B85A66">
              <w:tab/>
              <w:t xml:space="preserve">    </w:t>
            </w:r>
            <w:r w:rsidR="00105AF1" w:rsidRPr="00105AF1">
              <w:t>6</w:t>
            </w:r>
          </w:p>
        </w:tc>
      </w:tr>
      <w:tr w:rsidR="00105AF1" w:rsidRPr="00105AF1" w14:paraId="4A08AF38" w14:textId="77777777" w:rsidTr="00105AF1">
        <w:tc>
          <w:tcPr>
            <w:tcW w:w="8856" w:type="dxa"/>
          </w:tcPr>
          <w:p w14:paraId="6F4520D0" w14:textId="77777777" w:rsidR="00105AF1" w:rsidRPr="00105AF1" w:rsidRDefault="00105AF1" w:rsidP="006B7BFB"/>
        </w:tc>
      </w:tr>
      <w:tr w:rsidR="00105AF1" w:rsidRPr="00105AF1" w14:paraId="31A2652A" w14:textId="77777777" w:rsidTr="00105AF1">
        <w:tc>
          <w:tcPr>
            <w:tcW w:w="8856" w:type="dxa"/>
          </w:tcPr>
          <w:p w14:paraId="4A36C14C" w14:textId="52122935" w:rsidR="00105AF1" w:rsidRPr="00105AF1" w:rsidRDefault="00F27688" w:rsidP="006B7BFB">
            <w:r>
              <w:t xml:space="preserve">                   </w:t>
            </w:r>
            <w:r w:rsidR="00105AF1" w:rsidRPr="00105AF1">
              <w:t xml:space="preserve">7  </w:t>
            </w:r>
            <w:r w:rsidR="00105AF1" w:rsidRPr="00105AF1">
              <w:tab/>
            </w:r>
            <w:r w:rsidR="00105AF1" w:rsidRPr="00105AF1">
              <w:tab/>
            </w:r>
            <w:r w:rsidR="00105AF1" w:rsidRPr="00105AF1">
              <w:tab/>
              <w:t xml:space="preserve"> </w:t>
            </w:r>
            <w:r>
              <w:t xml:space="preserve">     </w:t>
            </w:r>
            <w:r w:rsidR="00105AF1" w:rsidRPr="00105AF1">
              <w:t xml:space="preserve">  </w:t>
            </w:r>
            <w:r w:rsidR="00B85A66">
              <w:t xml:space="preserve">  77   </w:t>
            </w:r>
            <w:r w:rsidR="00B85A66">
              <w:tab/>
            </w:r>
            <w:r w:rsidR="00B85A66">
              <w:tab/>
            </w:r>
            <w:r w:rsidR="00B85A66">
              <w:tab/>
              <w:t xml:space="preserve"> </w:t>
            </w:r>
            <w:r w:rsidR="00105AF1" w:rsidRPr="00105AF1">
              <w:t xml:space="preserve"> 11</w:t>
            </w:r>
          </w:p>
        </w:tc>
      </w:tr>
    </w:tbl>
    <w:p w14:paraId="0A404ED3" w14:textId="77777777" w:rsidR="006B7BFB" w:rsidRDefault="006B7BFB" w:rsidP="006B7BFB"/>
    <w:p w14:paraId="1367E2BB" w14:textId="619199F9" w:rsidR="00756B96" w:rsidRDefault="00B56FA4" w:rsidP="006B7BFB">
      <w:r>
        <w:t>*</w:t>
      </w:r>
      <w:r w:rsidR="00756B96" w:rsidRPr="00756B96">
        <w:rPr>
          <w:b/>
        </w:rPr>
        <w:t xml:space="preserve"> </w:t>
      </w:r>
      <w:proofErr w:type="gramStart"/>
      <w:r w:rsidR="009623D5">
        <w:t>o</w:t>
      </w:r>
      <w:r w:rsidR="009623D5" w:rsidRPr="009623D5">
        <w:t>nly</w:t>
      </w:r>
      <w:proofErr w:type="gramEnd"/>
      <w:r w:rsidR="009623D5" w:rsidRPr="009623D5">
        <w:t xml:space="preserve"> stems</w:t>
      </w:r>
      <w:r w:rsidR="009623D5">
        <w:rPr>
          <w:b/>
        </w:rPr>
        <w:t xml:space="preserve"> </w:t>
      </w:r>
      <w:r w:rsidR="009623D5">
        <w:t>&gt;</w:t>
      </w:r>
      <w:r w:rsidR="00756B96" w:rsidRPr="00756B96">
        <w:t xml:space="preserve">70 </w:t>
      </w:r>
      <w:proofErr w:type="spellStart"/>
      <w:r w:rsidR="00756B96" w:rsidRPr="00756B96">
        <w:t>bp</w:t>
      </w:r>
      <w:proofErr w:type="spellEnd"/>
      <w:r w:rsidR="009623D5">
        <w:t xml:space="preserve"> shown</w:t>
      </w:r>
    </w:p>
    <w:p w14:paraId="4750DC3E" w14:textId="34B4BDFA" w:rsidR="00B56FA4" w:rsidRDefault="009623D5" w:rsidP="006B7BFB">
      <w:r>
        <w:t>**</w:t>
      </w:r>
      <w:proofErr w:type="gramStart"/>
      <w:r w:rsidR="00B56FA4">
        <w:t>total</w:t>
      </w:r>
      <w:proofErr w:type="gramEnd"/>
      <w:r w:rsidR="00B56FA4">
        <w:t xml:space="preserve"> </w:t>
      </w:r>
      <w:r>
        <w:t xml:space="preserve">of </w:t>
      </w:r>
      <w:r>
        <w:t xml:space="preserve">40 </w:t>
      </w:r>
      <w:r w:rsidR="00B56FA4">
        <w:t>random trials</w:t>
      </w:r>
    </w:p>
    <w:p w14:paraId="54EC3DAE" w14:textId="3D3C2A9E" w:rsidR="006B7BFB" w:rsidRDefault="009623D5" w:rsidP="006B7BFB">
      <w:r>
        <w:t>*</w:t>
      </w:r>
      <w:r w:rsidR="006B7BFB">
        <w:t>**</w:t>
      </w:r>
      <w:proofErr w:type="gramStart"/>
      <w:r w:rsidR="006B7BFB">
        <w:t>looped</w:t>
      </w:r>
      <w:proofErr w:type="gramEnd"/>
      <w:r w:rsidR="00635F6A">
        <w:t>-</w:t>
      </w:r>
      <w:r w:rsidR="006B7BFB">
        <w:t xml:space="preserve">out </w:t>
      </w:r>
      <w:r w:rsidR="00810203">
        <w:t>positions,</w:t>
      </w:r>
      <w:r w:rsidR="006B7BFB">
        <w:t xml:space="preserve"> bulged</w:t>
      </w:r>
      <w:r w:rsidR="00810203">
        <w:t xml:space="preserve"> position</w:t>
      </w:r>
      <w:r>
        <w:t>s</w:t>
      </w:r>
      <w:r w:rsidR="006B7BFB">
        <w:t xml:space="preserve">, </w:t>
      </w:r>
      <w:r>
        <w:t>and</w:t>
      </w:r>
      <w:bookmarkStart w:id="0" w:name="_GoBack"/>
      <w:bookmarkEnd w:id="0"/>
      <w:r w:rsidR="00810203">
        <w:t xml:space="preserve"> </w:t>
      </w:r>
      <w:r w:rsidR="00B85A66">
        <w:t xml:space="preserve">protruding </w:t>
      </w:r>
      <w:r w:rsidR="00865405">
        <w:t xml:space="preserve">mini-stem-loops </w:t>
      </w:r>
    </w:p>
    <w:sectPr w:rsidR="006B7BFB" w:rsidSect="000523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F0"/>
    <w:rsid w:val="000339F0"/>
    <w:rsid w:val="00052311"/>
    <w:rsid w:val="00105AF1"/>
    <w:rsid w:val="00183112"/>
    <w:rsid w:val="00361C84"/>
    <w:rsid w:val="003E69F3"/>
    <w:rsid w:val="00635F6A"/>
    <w:rsid w:val="00646CBB"/>
    <w:rsid w:val="006B7BFB"/>
    <w:rsid w:val="00756B96"/>
    <w:rsid w:val="00806F39"/>
    <w:rsid w:val="00810203"/>
    <w:rsid w:val="00865405"/>
    <w:rsid w:val="009623D5"/>
    <w:rsid w:val="00B2371A"/>
    <w:rsid w:val="00B56FA4"/>
    <w:rsid w:val="00B85A66"/>
    <w:rsid w:val="00B94FB4"/>
    <w:rsid w:val="00C264B8"/>
    <w:rsid w:val="00D60F70"/>
    <w:rsid w:val="00DB3C98"/>
    <w:rsid w:val="00F27688"/>
    <w:rsid w:val="00F4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DA0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99</Words>
  <Characters>566</Characters>
  <Application>Microsoft Macintosh Word</Application>
  <DocSecurity>0</DocSecurity>
  <Lines>4</Lines>
  <Paragraphs>1</Paragraphs>
  <ScaleCrop>false</ScaleCrop>
  <Company>Stony Bfrook University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 Delihas</dc:creator>
  <cp:keywords/>
  <dc:description/>
  <cp:lastModifiedBy>Nicholas  Delihas</cp:lastModifiedBy>
  <cp:revision>9</cp:revision>
  <dcterms:created xsi:type="dcterms:W3CDTF">2015-05-11T19:26:00Z</dcterms:created>
  <dcterms:modified xsi:type="dcterms:W3CDTF">2015-05-14T00:59:00Z</dcterms:modified>
</cp:coreProperties>
</file>